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7D0E711" w:rsidR="00994A3D" w:rsidRDefault="00654E8F" w:rsidP="0001436A">
      <w:pPr>
        <w:pStyle w:val="1"/>
      </w:pPr>
      <w:r w:rsidRPr="00994A3D">
        <w:t>Supplementary</w:t>
      </w:r>
      <w:r w:rsidR="00156291">
        <w:t xml:space="preserve"> </w:t>
      </w:r>
      <w:r w:rsidRPr="00994A3D">
        <w:t>Tables</w:t>
      </w:r>
    </w:p>
    <w:p w14:paraId="659D95E9" w14:textId="20EA5765" w:rsidR="00281D89" w:rsidRPr="00CC1230" w:rsidRDefault="00281D89" w:rsidP="00281D89">
      <w:pPr>
        <w:pStyle w:val="2"/>
      </w:pPr>
      <w:r w:rsidRPr="00CC1230">
        <w:t xml:space="preserve">Supplementary Table 1. Comparison </w:t>
      </w:r>
      <w:r w:rsidR="00C7720C">
        <w:t>between</w:t>
      </w:r>
      <w:r w:rsidRPr="00CC1230">
        <w:t xml:space="preserve"> </w:t>
      </w:r>
      <w:r w:rsidR="00BA4357">
        <w:t>l</w:t>
      </w:r>
      <w:r w:rsidRPr="00CC1230">
        <w:t>ow and high Urine pH group</w:t>
      </w:r>
      <w:r w:rsidR="00C7720C">
        <w:t>s</w:t>
      </w:r>
      <w:r w:rsidRPr="00CC1230">
        <w:t xml:space="preserve"> in significant albuminuria patients</w:t>
      </w:r>
    </w:p>
    <w:tbl>
      <w:tblPr>
        <w:tblStyle w:val="afc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09"/>
        <w:gridCol w:w="1701"/>
        <w:gridCol w:w="1152"/>
      </w:tblGrid>
      <w:tr w:rsidR="00281D89" w:rsidRPr="00CC1230" w14:paraId="48041D3F" w14:textId="77777777" w:rsidTr="00A73231">
        <w:trPr>
          <w:trHeight w:val="298"/>
        </w:trPr>
        <w:tc>
          <w:tcPr>
            <w:tcW w:w="3828" w:type="dxa"/>
          </w:tcPr>
          <w:p w14:paraId="698D0241" w14:textId="77777777" w:rsidR="00281D89" w:rsidRPr="00CC1230" w:rsidRDefault="00281D89" w:rsidP="00281D89"/>
        </w:tc>
        <w:tc>
          <w:tcPr>
            <w:tcW w:w="5262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9C660E" w14:textId="77777777" w:rsidR="00281D89" w:rsidRPr="00CC1230" w:rsidRDefault="00281D89" w:rsidP="00281D89">
            <w:r w:rsidRPr="00CC1230">
              <w:t>Significant Albuminuria (+)</w:t>
            </w:r>
          </w:p>
        </w:tc>
      </w:tr>
      <w:tr w:rsidR="00281D89" w:rsidRPr="00CC1230" w14:paraId="45CB5930" w14:textId="77777777" w:rsidTr="00A73231">
        <w:trPr>
          <w:trHeight w:val="706"/>
        </w:trPr>
        <w:tc>
          <w:tcPr>
            <w:tcW w:w="3828" w:type="dxa"/>
          </w:tcPr>
          <w:p w14:paraId="60E2E4E2" w14:textId="77777777" w:rsidR="00281D89" w:rsidRPr="00CC1230" w:rsidRDefault="00281D89" w:rsidP="00281D89"/>
        </w:tc>
        <w:tc>
          <w:tcPr>
            <w:tcW w:w="24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B739AA0" w14:textId="77777777" w:rsidR="00281D89" w:rsidRPr="00CC1230" w:rsidRDefault="00281D89" w:rsidP="00281D89">
            <w:r w:rsidRPr="00CC1230">
              <w:t>Urine pH ≤5.5</w:t>
            </w:r>
          </w:p>
          <w:p w14:paraId="1CFFD4E1" w14:textId="77777777" w:rsidR="00281D89" w:rsidRPr="00CC1230" w:rsidRDefault="00281D89" w:rsidP="00281D89">
            <w:r w:rsidRPr="00CC1230">
              <w:t>(n=37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D966CD2" w14:textId="77777777" w:rsidR="00281D89" w:rsidRPr="00CC1230" w:rsidRDefault="00281D89" w:rsidP="00281D89">
            <w:r w:rsidRPr="00CC1230">
              <w:t>Urine pH &gt;5.5</w:t>
            </w:r>
          </w:p>
          <w:p w14:paraId="2ED966CB" w14:textId="77777777" w:rsidR="00281D89" w:rsidRPr="00CC1230" w:rsidRDefault="00281D89" w:rsidP="00281D89">
            <w:r w:rsidRPr="00CC1230">
              <w:t>(n=68)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5493D8E" w14:textId="5927914F" w:rsidR="00281D89" w:rsidRPr="00CC1230" w:rsidRDefault="00281D89" w:rsidP="00281D89">
            <w:r w:rsidRPr="00A122DF">
              <w:rPr>
                <w:rFonts w:eastAsiaTheme="minorHAnsi"/>
                <w:i/>
              </w:rPr>
              <w:t>P</w:t>
            </w:r>
            <w:r w:rsidRPr="00CC1230">
              <w:t>-value</w:t>
            </w:r>
          </w:p>
        </w:tc>
      </w:tr>
      <w:tr w:rsidR="00281D89" w:rsidRPr="00CC1230" w14:paraId="3EFF647D" w14:textId="77777777" w:rsidTr="00A73231">
        <w:trPr>
          <w:trHeight w:val="403"/>
        </w:trPr>
        <w:tc>
          <w:tcPr>
            <w:tcW w:w="3828" w:type="dxa"/>
            <w:vAlign w:val="center"/>
          </w:tcPr>
          <w:p w14:paraId="25294FCB" w14:textId="77777777" w:rsidR="00281D89" w:rsidRPr="00CC1230" w:rsidRDefault="00281D89" w:rsidP="00281D89">
            <w:r w:rsidRPr="00CC1230">
              <w:t>Age (years) (mean ± SD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3CE6F1EB" w14:textId="77777777" w:rsidR="00281D89" w:rsidRPr="00CC1230" w:rsidRDefault="00281D89" w:rsidP="00281D89">
            <w:r w:rsidRPr="00CC1230">
              <w:t>71.43±8.8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2DB8FAE" w14:textId="77777777" w:rsidR="00281D89" w:rsidRPr="00CC1230" w:rsidRDefault="00281D89" w:rsidP="00281D89">
            <w:r w:rsidRPr="00CC1230">
              <w:t>68.74±11.20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3C23A861" w14:textId="77777777" w:rsidR="00281D89" w:rsidRPr="00CC1230" w:rsidRDefault="00281D89" w:rsidP="00281D89">
            <w:r w:rsidRPr="00CC1230">
              <w:t>0.178</w:t>
            </w:r>
          </w:p>
        </w:tc>
      </w:tr>
      <w:tr w:rsidR="00281D89" w:rsidRPr="00CC1230" w14:paraId="2DC80D09" w14:textId="77777777" w:rsidTr="00A73231">
        <w:trPr>
          <w:trHeight w:val="439"/>
        </w:trPr>
        <w:tc>
          <w:tcPr>
            <w:tcW w:w="3828" w:type="dxa"/>
            <w:vAlign w:val="center"/>
          </w:tcPr>
          <w:p w14:paraId="66BED252" w14:textId="77777777" w:rsidR="00281D89" w:rsidRPr="00CC1230" w:rsidRDefault="00281D89" w:rsidP="00281D89">
            <w:r w:rsidRPr="00CC1230">
              <w:t>Sex (Male) (n, %)</w:t>
            </w:r>
          </w:p>
        </w:tc>
        <w:tc>
          <w:tcPr>
            <w:tcW w:w="2409" w:type="dxa"/>
            <w:vAlign w:val="center"/>
          </w:tcPr>
          <w:p w14:paraId="4197757F" w14:textId="77777777" w:rsidR="00281D89" w:rsidRPr="00CC1230" w:rsidRDefault="00281D89" w:rsidP="00281D89">
            <w:r w:rsidRPr="00CC1230">
              <w:t>31 (83.8)</w:t>
            </w:r>
          </w:p>
        </w:tc>
        <w:tc>
          <w:tcPr>
            <w:tcW w:w="1701" w:type="dxa"/>
            <w:vAlign w:val="center"/>
          </w:tcPr>
          <w:p w14:paraId="6A835D94" w14:textId="77777777" w:rsidR="00281D89" w:rsidRPr="00CC1230" w:rsidRDefault="00281D89" w:rsidP="00281D89">
            <w:r w:rsidRPr="00CC1230">
              <w:t>51 (75.0)</w:t>
            </w:r>
          </w:p>
        </w:tc>
        <w:tc>
          <w:tcPr>
            <w:tcW w:w="1152" w:type="dxa"/>
            <w:vAlign w:val="center"/>
          </w:tcPr>
          <w:p w14:paraId="4CA9EBCE" w14:textId="77777777" w:rsidR="00281D89" w:rsidRPr="00CC1230" w:rsidRDefault="00281D89" w:rsidP="00281D89">
            <w:r w:rsidRPr="00CC1230">
              <w:t>0.299</w:t>
            </w:r>
          </w:p>
        </w:tc>
      </w:tr>
      <w:tr w:rsidR="00281D89" w:rsidRPr="00CC1230" w14:paraId="7B203956" w14:textId="77777777" w:rsidTr="00A73231">
        <w:trPr>
          <w:trHeight w:val="417"/>
        </w:trPr>
        <w:tc>
          <w:tcPr>
            <w:tcW w:w="3828" w:type="dxa"/>
            <w:vAlign w:val="center"/>
          </w:tcPr>
          <w:p w14:paraId="6EA8EBE2" w14:textId="77777777" w:rsidR="00281D89" w:rsidRPr="00CC1230" w:rsidRDefault="00281D89" w:rsidP="00281D89">
            <w:r w:rsidRPr="00CC1230">
              <w:t>BMI (kg/m</w:t>
            </w:r>
            <w:r w:rsidRPr="00A122DF">
              <w:rPr>
                <w:rFonts w:eastAsiaTheme="minorHAnsi"/>
                <w:vertAlign w:val="superscript"/>
              </w:rPr>
              <w:t>2</w:t>
            </w:r>
            <w:r w:rsidRPr="00CC1230">
              <w:t>) (mean ± SD)</w:t>
            </w:r>
          </w:p>
        </w:tc>
        <w:tc>
          <w:tcPr>
            <w:tcW w:w="2409" w:type="dxa"/>
            <w:vAlign w:val="center"/>
          </w:tcPr>
          <w:p w14:paraId="616E203B" w14:textId="77777777" w:rsidR="00281D89" w:rsidRPr="00CC1230" w:rsidRDefault="00281D89" w:rsidP="00281D89">
            <w:r w:rsidRPr="00CC1230">
              <w:t>23.96±3.73</w:t>
            </w:r>
          </w:p>
        </w:tc>
        <w:tc>
          <w:tcPr>
            <w:tcW w:w="1701" w:type="dxa"/>
            <w:vAlign w:val="center"/>
          </w:tcPr>
          <w:p w14:paraId="58D75D43" w14:textId="77777777" w:rsidR="00281D89" w:rsidRPr="00CC1230" w:rsidRDefault="00281D89" w:rsidP="00281D89">
            <w:r w:rsidRPr="00CC1230">
              <w:t>23.37±4.51</w:t>
            </w:r>
          </w:p>
        </w:tc>
        <w:tc>
          <w:tcPr>
            <w:tcW w:w="1152" w:type="dxa"/>
            <w:vAlign w:val="center"/>
          </w:tcPr>
          <w:p w14:paraId="5921A768" w14:textId="77777777" w:rsidR="00281D89" w:rsidRPr="00CC1230" w:rsidRDefault="00281D89" w:rsidP="00281D89">
            <w:r w:rsidRPr="00CC1230">
              <w:t>0.496</w:t>
            </w:r>
          </w:p>
        </w:tc>
      </w:tr>
      <w:tr w:rsidR="00281D89" w:rsidRPr="00CC1230" w14:paraId="587A85EB" w14:textId="77777777" w:rsidTr="00A73231">
        <w:trPr>
          <w:trHeight w:val="424"/>
        </w:trPr>
        <w:tc>
          <w:tcPr>
            <w:tcW w:w="3828" w:type="dxa"/>
            <w:vAlign w:val="center"/>
          </w:tcPr>
          <w:p w14:paraId="1E44A26A" w14:textId="77777777" w:rsidR="00281D89" w:rsidRPr="00CC1230" w:rsidRDefault="00281D89" w:rsidP="00281D89">
            <w:r w:rsidRPr="00CC1230">
              <w:t>HTN (n, %)</w:t>
            </w:r>
          </w:p>
        </w:tc>
        <w:tc>
          <w:tcPr>
            <w:tcW w:w="2409" w:type="dxa"/>
            <w:vAlign w:val="center"/>
          </w:tcPr>
          <w:p w14:paraId="4A176DE3" w14:textId="77777777" w:rsidR="00281D89" w:rsidRPr="00CC1230" w:rsidRDefault="00281D89" w:rsidP="00281D89">
            <w:r w:rsidRPr="00CC1230">
              <w:t>27 (73.0)</w:t>
            </w:r>
          </w:p>
        </w:tc>
        <w:tc>
          <w:tcPr>
            <w:tcW w:w="1701" w:type="dxa"/>
            <w:vAlign w:val="center"/>
          </w:tcPr>
          <w:p w14:paraId="7FDF6BD6" w14:textId="77777777" w:rsidR="00281D89" w:rsidRPr="00CC1230" w:rsidRDefault="00281D89" w:rsidP="00281D89">
            <w:r w:rsidRPr="00CC1230">
              <w:t>35 (51.5)</w:t>
            </w:r>
          </w:p>
        </w:tc>
        <w:tc>
          <w:tcPr>
            <w:tcW w:w="1152" w:type="dxa"/>
            <w:vAlign w:val="center"/>
          </w:tcPr>
          <w:p w14:paraId="3938F0CC" w14:textId="77777777" w:rsidR="00281D89" w:rsidRPr="00CC1230" w:rsidRDefault="00281D89" w:rsidP="00281D89">
            <w:r w:rsidRPr="00CC1230">
              <w:t>0.032</w:t>
            </w:r>
          </w:p>
        </w:tc>
      </w:tr>
      <w:tr w:rsidR="00281D89" w:rsidRPr="00CC1230" w14:paraId="4C645C84" w14:textId="77777777" w:rsidTr="00A73231">
        <w:trPr>
          <w:trHeight w:val="429"/>
        </w:trPr>
        <w:tc>
          <w:tcPr>
            <w:tcW w:w="3828" w:type="dxa"/>
            <w:vAlign w:val="center"/>
          </w:tcPr>
          <w:p w14:paraId="6F7070F8" w14:textId="77777777" w:rsidR="00281D89" w:rsidRPr="00CC1230" w:rsidRDefault="00281D89" w:rsidP="00281D89">
            <w:r w:rsidRPr="00CC1230">
              <w:t>DM (n, %)</w:t>
            </w:r>
          </w:p>
        </w:tc>
        <w:tc>
          <w:tcPr>
            <w:tcW w:w="2409" w:type="dxa"/>
            <w:vAlign w:val="center"/>
          </w:tcPr>
          <w:p w14:paraId="47AAC9D0" w14:textId="77777777" w:rsidR="00281D89" w:rsidRPr="00CC1230" w:rsidRDefault="00281D89" w:rsidP="00281D89">
            <w:r w:rsidRPr="00CC1230">
              <w:t>13 (35.1)</w:t>
            </w:r>
          </w:p>
        </w:tc>
        <w:tc>
          <w:tcPr>
            <w:tcW w:w="1701" w:type="dxa"/>
            <w:vAlign w:val="center"/>
          </w:tcPr>
          <w:p w14:paraId="7E0D03CE" w14:textId="77777777" w:rsidR="00281D89" w:rsidRPr="00CC1230" w:rsidRDefault="00281D89" w:rsidP="00281D89">
            <w:r w:rsidRPr="00CC1230">
              <w:t>18 (26.5)</w:t>
            </w:r>
          </w:p>
        </w:tc>
        <w:tc>
          <w:tcPr>
            <w:tcW w:w="1152" w:type="dxa"/>
            <w:vAlign w:val="center"/>
          </w:tcPr>
          <w:p w14:paraId="5457EE78" w14:textId="77777777" w:rsidR="00281D89" w:rsidRPr="00CC1230" w:rsidRDefault="00281D89" w:rsidP="00281D89">
            <w:r w:rsidRPr="00CC1230">
              <w:t>0.352</w:t>
            </w:r>
          </w:p>
        </w:tc>
      </w:tr>
      <w:tr w:rsidR="00281D89" w:rsidRPr="00CC1230" w14:paraId="2D20E583" w14:textId="77777777" w:rsidTr="00A73231">
        <w:trPr>
          <w:trHeight w:val="421"/>
        </w:trPr>
        <w:tc>
          <w:tcPr>
            <w:tcW w:w="3828" w:type="dxa"/>
            <w:vAlign w:val="center"/>
          </w:tcPr>
          <w:p w14:paraId="413E1583" w14:textId="77777777" w:rsidR="00281D89" w:rsidRPr="00CC1230" w:rsidRDefault="00281D89" w:rsidP="00281D89">
            <w:r w:rsidRPr="00CC1230">
              <w:t>Creatinine (mg/dL)</w:t>
            </w:r>
          </w:p>
        </w:tc>
        <w:tc>
          <w:tcPr>
            <w:tcW w:w="2409" w:type="dxa"/>
            <w:vAlign w:val="center"/>
          </w:tcPr>
          <w:p w14:paraId="05CC091A" w14:textId="77777777" w:rsidR="00281D89" w:rsidRPr="00CC1230" w:rsidRDefault="00281D89" w:rsidP="00281D89">
            <w:r w:rsidRPr="00CC1230">
              <w:t>1.15±0.37</w:t>
            </w:r>
          </w:p>
        </w:tc>
        <w:tc>
          <w:tcPr>
            <w:tcW w:w="1701" w:type="dxa"/>
            <w:vAlign w:val="center"/>
          </w:tcPr>
          <w:p w14:paraId="7F85DAFF" w14:textId="77777777" w:rsidR="00281D89" w:rsidRPr="00CC1230" w:rsidRDefault="00281D89" w:rsidP="00281D89">
            <w:r w:rsidRPr="00CC1230">
              <w:t>1.02±0.38</w:t>
            </w:r>
          </w:p>
        </w:tc>
        <w:tc>
          <w:tcPr>
            <w:tcW w:w="1152" w:type="dxa"/>
            <w:vAlign w:val="center"/>
          </w:tcPr>
          <w:p w14:paraId="4D2F5D73" w14:textId="77777777" w:rsidR="00281D89" w:rsidRPr="00CC1230" w:rsidRDefault="00281D89" w:rsidP="00281D89">
            <w:r w:rsidRPr="00CC1230">
              <w:t>0.655</w:t>
            </w:r>
          </w:p>
        </w:tc>
      </w:tr>
      <w:tr w:rsidR="00281D89" w:rsidRPr="00CC1230" w14:paraId="3A6A20BF" w14:textId="77777777" w:rsidTr="00A73231">
        <w:trPr>
          <w:trHeight w:val="441"/>
        </w:trPr>
        <w:tc>
          <w:tcPr>
            <w:tcW w:w="3828" w:type="dxa"/>
            <w:vAlign w:val="center"/>
          </w:tcPr>
          <w:p w14:paraId="6211992C" w14:textId="77777777" w:rsidR="00281D89" w:rsidRPr="00CC1230" w:rsidRDefault="00281D89" w:rsidP="00281D89">
            <w:r w:rsidRPr="00CC1230">
              <w:t>eGFR (mL/min/1.73 m</w:t>
            </w:r>
            <w:r w:rsidRPr="00A122DF">
              <w:rPr>
                <w:rFonts w:eastAsiaTheme="minorHAnsi"/>
                <w:vertAlign w:val="superscript"/>
              </w:rPr>
              <w:t>2</w:t>
            </w:r>
            <w:r w:rsidRPr="00CC1230">
              <w:t>)</w:t>
            </w:r>
          </w:p>
        </w:tc>
        <w:tc>
          <w:tcPr>
            <w:tcW w:w="2409" w:type="dxa"/>
            <w:vAlign w:val="center"/>
          </w:tcPr>
          <w:p w14:paraId="582E0ADE" w14:textId="77777777" w:rsidR="00281D89" w:rsidRPr="00CC1230" w:rsidRDefault="00281D89" w:rsidP="00281D89">
            <w:r w:rsidRPr="00CC1230">
              <w:t>66.68±19.23</w:t>
            </w:r>
          </w:p>
        </w:tc>
        <w:tc>
          <w:tcPr>
            <w:tcW w:w="1701" w:type="dxa"/>
            <w:vAlign w:val="center"/>
          </w:tcPr>
          <w:p w14:paraId="7963D756" w14:textId="77777777" w:rsidR="00281D89" w:rsidRPr="00CC1230" w:rsidRDefault="00281D89" w:rsidP="00281D89">
            <w:r w:rsidRPr="00CC1230">
              <w:t>77.20±26.63</w:t>
            </w:r>
          </w:p>
        </w:tc>
        <w:tc>
          <w:tcPr>
            <w:tcW w:w="1152" w:type="dxa"/>
            <w:vAlign w:val="center"/>
          </w:tcPr>
          <w:p w14:paraId="064905A4" w14:textId="77777777" w:rsidR="00281D89" w:rsidRPr="00CC1230" w:rsidRDefault="00281D89" w:rsidP="00281D89">
            <w:r w:rsidRPr="00CC1230">
              <w:t>0.037</w:t>
            </w:r>
          </w:p>
        </w:tc>
      </w:tr>
      <w:tr w:rsidR="00281D89" w:rsidRPr="00CC1230" w14:paraId="1118D31E" w14:textId="77777777" w:rsidTr="00A73231">
        <w:trPr>
          <w:trHeight w:val="420"/>
        </w:trPr>
        <w:tc>
          <w:tcPr>
            <w:tcW w:w="3828" w:type="dxa"/>
            <w:vAlign w:val="center"/>
          </w:tcPr>
          <w:p w14:paraId="147713C2" w14:textId="77777777" w:rsidR="00281D89" w:rsidRPr="00CC1230" w:rsidRDefault="00281D89" w:rsidP="00281D89">
            <w:r w:rsidRPr="00CC1230">
              <w:t>Tumor size (cm) (mean ± SD)</w:t>
            </w:r>
          </w:p>
        </w:tc>
        <w:tc>
          <w:tcPr>
            <w:tcW w:w="2409" w:type="dxa"/>
            <w:vAlign w:val="center"/>
          </w:tcPr>
          <w:p w14:paraId="373DC12F" w14:textId="77777777" w:rsidR="00281D89" w:rsidRPr="00CC1230" w:rsidRDefault="00281D89" w:rsidP="00281D89">
            <w:r w:rsidRPr="00CC1230">
              <w:t>3.68±3.07</w:t>
            </w:r>
          </w:p>
        </w:tc>
        <w:tc>
          <w:tcPr>
            <w:tcW w:w="1701" w:type="dxa"/>
            <w:vAlign w:val="center"/>
          </w:tcPr>
          <w:p w14:paraId="5728FB65" w14:textId="77777777" w:rsidR="00281D89" w:rsidRPr="00CC1230" w:rsidRDefault="00281D89" w:rsidP="00281D89">
            <w:r w:rsidRPr="00CC1230">
              <w:t>6.01±4.00</w:t>
            </w:r>
          </w:p>
        </w:tc>
        <w:tc>
          <w:tcPr>
            <w:tcW w:w="1152" w:type="dxa"/>
            <w:vAlign w:val="center"/>
          </w:tcPr>
          <w:p w14:paraId="5A412AEE" w14:textId="77777777" w:rsidR="00281D89" w:rsidRPr="00CC1230" w:rsidRDefault="00281D89" w:rsidP="00281D89">
            <w:r w:rsidRPr="00CC1230">
              <w:t>0.006</w:t>
            </w:r>
          </w:p>
        </w:tc>
      </w:tr>
      <w:tr w:rsidR="00281D89" w:rsidRPr="00CC1230" w14:paraId="16B8AE77" w14:textId="77777777" w:rsidTr="00A73231">
        <w:trPr>
          <w:trHeight w:val="298"/>
        </w:trPr>
        <w:tc>
          <w:tcPr>
            <w:tcW w:w="3828" w:type="dxa"/>
            <w:vAlign w:val="center"/>
          </w:tcPr>
          <w:p w14:paraId="0067D389" w14:textId="77777777" w:rsidR="00281D89" w:rsidRPr="00CC1230" w:rsidRDefault="00281D89" w:rsidP="00281D89">
            <w:r w:rsidRPr="00CC1230">
              <w:t>T stage (n, %)</w:t>
            </w:r>
          </w:p>
        </w:tc>
        <w:tc>
          <w:tcPr>
            <w:tcW w:w="2409" w:type="dxa"/>
          </w:tcPr>
          <w:p w14:paraId="2A2AD3A3" w14:textId="77777777" w:rsidR="00281D89" w:rsidRPr="00CC1230" w:rsidRDefault="00281D89" w:rsidP="00281D89"/>
        </w:tc>
        <w:tc>
          <w:tcPr>
            <w:tcW w:w="1701" w:type="dxa"/>
          </w:tcPr>
          <w:p w14:paraId="4805D5C7" w14:textId="77777777" w:rsidR="00281D89" w:rsidRPr="00CC1230" w:rsidRDefault="00281D89" w:rsidP="00281D89"/>
        </w:tc>
        <w:tc>
          <w:tcPr>
            <w:tcW w:w="1152" w:type="dxa"/>
            <w:vAlign w:val="center"/>
          </w:tcPr>
          <w:p w14:paraId="22E7190C" w14:textId="77777777" w:rsidR="00281D89" w:rsidRPr="00CC1230" w:rsidRDefault="00281D89" w:rsidP="00281D89">
            <w:r w:rsidRPr="00CC1230">
              <w:t>0.959</w:t>
            </w:r>
          </w:p>
        </w:tc>
      </w:tr>
      <w:tr w:rsidR="00281D89" w:rsidRPr="00CC1230" w14:paraId="2BA208DE" w14:textId="77777777" w:rsidTr="00A73231">
        <w:trPr>
          <w:trHeight w:val="298"/>
        </w:trPr>
        <w:tc>
          <w:tcPr>
            <w:tcW w:w="3828" w:type="dxa"/>
            <w:vAlign w:val="center"/>
          </w:tcPr>
          <w:p w14:paraId="4609BB2F" w14:textId="77777777" w:rsidR="00281D89" w:rsidRPr="00CC1230" w:rsidRDefault="00281D89" w:rsidP="00281D89">
            <w:r w:rsidRPr="00CC1230">
              <w:t xml:space="preserve">  T1-2</w:t>
            </w:r>
          </w:p>
        </w:tc>
        <w:tc>
          <w:tcPr>
            <w:tcW w:w="2409" w:type="dxa"/>
            <w:vAlign w:val="center"/>
          </w:tcPr>
          <w:p w14:paraId="7E5EDD80" w14:textId="77777777" w:rsidR="00281D89" w:rsidRPr="00CC1230" w:rsidRDefault="00281D89" w:rsidP="00281D89">
            <w:r w:rsidRPr="00CC1230">
              <w:t>24 (66.7)</w:t>
            </w:r>
          </w:p>
        </w:tc>
        <w:tc>
          <w:tcPr>
            <w:tcW w:w="1701" w:type="dxa"/>
            <w:vAlign w:val="center"/>
          </w:tcPr>
          <w:p w14:paraId="18647921" w14:textId="77777777" w:rsidR="00281D89" w:rsidRPr="00CC1230" w:rsidRDefault="00281D89" w:rsidP="00281D89">
            <w:r w:rsidRPr="00CC1230">
              <w:t>45 (67.2)</w:t>
            </w:r>
          </w:p>
        </w:tc>
        <w:tc>
          <w:tcPr>
            <w:tcW w:w="1152" w:type="dxa"/>
          </w:tcPr>
          <w:p w14:paraId="6187A3C1" w14:textId="77777777" w:rsidR="00281D89" w:rsidRPr="00CC1230" w:rsidRDefault="00281D89" w:rsidP="00281D89"/>
        </w:tc>
      </w:tr>
      <w:tr w:rsidR="00281D89" w:rsidRPr="00CC1230" w14:paraId="14E45952" w14:textId="77777777" w:rsidTr="00A73231">
        <w:trPr>
          <w:trHeight w:val="313"/>
        </w:trPr>
        <w:tc>
          <w:tcPr>
            <w:tcW w:w="3828" w:type="dxa"/>
            <w:vAlign w:val="center"/>
          </w:tcPr>
          <w:p w14:paraId="023AF9C1" w14:textId="77777777" w:rsidR="00281D89" w:rsidRPr="00CC1230" w:rsidRDefault="00281D89" w:rsidP="00281D89">
            <w:r w:rsidRPr="00CC1230">
              <w:t xml:space="preserve">  T3-4</w:t>
            </w:r>
          </w:p>
        </w:tc>
        <w:tc>
          <w:tcPr>
            <w:tcW w:w="2409" w:type="dxa"/>
            <w:vAlign w:val="center"/>
          </w:tcPr>
          <w:p w14:paraId="2B8C1112" w14:textId="77777777" w:rsidR="00281D89" w:rsidRPr="00CC1230" w:rsidRDefault="00281D89" w:rsidP="00281D89">
            <w:r w:rsidRPr="00CC1230">
              <w:t>12 (33.3)</w:t>
            </w:r>
          </w:p>
        </w:tc>
        <w:tc>
          <w:tcPr>
            <w:tcW w:w="1701" w:type="dxa"/>
            <w:vAlign w:val="center"/>
          </w:tcPr>
          <w:p w14:paraId="37779C9C" w14:textId="77777777" w:rsidR="00281D89" w:rsidRPr="00CC1230" w:rsidRDefault="00281D89" w:rsidP="00281D89">
            <w:r w:rsidRPr="00CC1230">
              <w:t>22 (32.8)</w:t>
            </w:r>
          </w:p>
        </w:tc>
        <w:tc>
          <w:tcPr>
            <w:tcW w:w="1152" w:type="dxa"/>
          </w:tcPr>
          <w:p w14:paraId="02BFD894" w14:textId="77777777" w:rsidR="00281D89" w:rsidRPr="00CC1230" w:rsidRDefault="00281D89" w:rsidP="00281D89"/>
        </w:tc>
      </w:tr>
      <w:tr w:rsidR="00281D89" w:rsidRPr="00CC1230" w14:paraId="095A8C90" w14:textId="77777777" w:rsidTr="00A73231">
        <w:trPr>
          <w:trHeight w:val="298"/>
        </w:trPr>
        <w:tc>
          <w:tcPr>
            <w:tcW w:w="3828" w:type="dxa"/>
            <w:vAlign w:val="center"/>
          </w:tcPr>
          <w:p w14:paraId="17435112" w14:textId="77777777" w:rsidR="00281D89" w:rsidRPr="00CC1230" w:rsidRDefault="00281D89" w:rsidP="00281D89">
            <w:r w:rsidRPr="00CC1230">
              <w:t xml:space="preserve">N stage  </w:t>
            </w:r>
          </w:p>
        </w:tc>
        <w:tc>
          <w:tcPr>
            <w:tcW w:w="2409" w:type="dxa"/>
          </w:tcPr>
          <w:p w14:paraId="0C89E573" w14:textId="77777777" w:rsidR="00281D89" w:rsidRPr="00CC1230" w:rsidRDefault="00281D89" w:rsidP="00281D89"/>
        </w:tc>
        <w:tc>
          <w:tcPr>
            <w:tcW w:w="1701" w:type="dxa"/>
          </w:tcPr>
          <w:p w14:paraId="21343250" w14:textId="77777777" w:rsidR="00281D89" w:rsidRPr="00CC1230" w:rsidRDefault="00281D89" w:rsidP="00281D89"/>
        </w:tc>
        <w:tc>
          <w:tcPr>
            <w:tcW w:w="1152" w:type="dxa"/>
            <w:vAlign w:val="center"/>
          </w:tcPr>
          <w:p w14:paraId="6A7AF01E" w14:textId="77777777" w:rsidR="00281D89" w:rsidRPr="00CC1230" w:rsidRDefault="00281D89" w:rsidP="00281D89">
            <w:r w:rsidRPr="00CC1230">
              <w:t>0.089</w:t>
            </w:r>
          </w:p>
        </w:tc>
      </w:tr>
      <w:tr w:rsidR="00281D89" w:rsidRPr="00CC1230" w14:paraId="5C6CAC5B" w14:textId="77777777" w:rsidTr="00A73231">
        <w:trPr>
          <w:trHeight w:val="298"/>
        </w:trPr>
        <w:tc>
          <w:tcPr>
            <w:tcW w:w="3828" w:type="dxa"/>
            <w:vAlign w:val="center"/>
          </w:tcPr>
          <w:p w14:paraId="71CF25BC" w14:textId="77777777" w:rsidR="00281D89" w:rsidRPr="00CC1230" w:rsidRDefault="00281D89" w:rsidP="00281D89">
            <w:r w:rsidRPr="00CC1230">
              <w:t xml:space="preserve">  N0</w:t>
            </w:r>
          </w:p>
        </w:tc>
        <w:tc>
          <w:tcPr>
            <w:tcW w:w="2409" w:type="dxa"/>
            <w:vAlign w:val="center"/>
          </w:tcPr>
          <w:p w14:paraId="32E78AB1" w14:textId="77777777" w:rsidR="00281D89" w:rsidRPr="00CC1230" w:rsidRDefault="00281D89" w:rsidP="00281D89">
            <w:r w:rsidRPr="00CC1230">
              <w:t>30 (88.2)</w:t>
            </w:r>
          </w:p>
        </w:tc>
        <w:tc>
          <w:tcPr>
            <w:tcW w:w="1701" w:type="dxa"/>
            <w:vAlign w:val="center"/>
          </w:tcPr>
          <w:p w14:paraId="77C089A1" w14:textId="77777777" w:rsidR="00281D89" w:rsidRPr="00CC1230" w:rsidRDefault="00281D89" w:rsidP="00281D89">
            <w:r w:rsidRPr="00CC1230">
              <w:t>47 (73.4)</w:t>
            </w:r>
          </w:p>
        </w:tc>
        <w:tc>
          <w:tcPr>
            <w:tcW w:w="1152" w:type="dxa"/>
          </w:tcPr>
          <w:p w14:paraId="306CE3D2" w14:textId="77777777" w:rsidR="00281D89" w:rsidRPr="00CC1230" w:rsidRDefault="00281D89" w:rsidP="00281D89"/>
        </w:tc>
      </w:tr>
      <w:tr w:rsidR="00281D89" w:rsidRPr="00CC1230" w14:paraId="4DD01F7B" w14:textId="77777777" w:rsidTr="00A73231">
        <w:trPr>
          <w:trHeight w:val="298"/>
        </w:trPr>
        <w:tc>
          <w:tcPr>
            <w:tcW w:w="3828" w:type="dxa"/>
            <w:vAlign w:val="center"/>
          </w:tcPr>
          <w:p w14:paraId="501CFA52" w14:textId="77777777" w:rsidR="00281D89" w:rsidRPr="00CC1230" w:rsidRDefault="00281D89" w:rsidP="00281D89">
            <w:r w:rsidRPr="00CC1230">
              <w:lastRenderedPageBreak/>
              <w:t xml:space="preserve">  N1-2</w:t>
            </w:r>
          </w:p>
        </w:tc>
        <w:tc>
          <w:tcPr>
            <w:tcW w:w="2409" w:type="dxa"/>
            <w:vAlign w:val="center"/>
          </w:tcPr>
          <w:p w14:paraId="02BBFEC6" w14:textId="77777777" w:rsidR="00281D89" w:rsidRPr="00CC1230" w:rsidRDefault="00281D89" w:rsidP="00281D89">
            <w:r w:rsidRPr="00CC1230">
              <w:t>4 (11.8)</w:t>
            </w:r>
          </w:p>
        </w:tc>
        <w:tc>
          <w:tcPr>
            <w:tcW w:w="1701" w:type="dxa"/>
            <w:vAlign w:val="center"/>
          </w:tcPr>
          <w:p w14:paraId="0129A363" w14:textId="77777777" w:rsidR="00281D89" w:rsidRPr="00CC1230" w:rsidRDefault="00281D89" w:rsidP="00281D89">
            <w:r w:rsidRPr="00CC1230">
              <w:t>17 (26.6)</w:t>
            </w:r>
          </w:p>
        </w:tc>
        <w:tc>
          <w:tcPr>
            <w:tcW w:w="1152" w:type="dxa"/>
          </w:tcPr>
          <w:p w14:paraId="356DBBF3" w14:textId="77777777" w:rsidR="00281D89" w:rsidRPr="00CC1230" w:rsidRDefault="00281D89" w:rsidP="00281D89"/>
        </w:tc>
      </w:tr>
      <w:tr w:rsidR="00281D89" w:rsidRPr="00CC1230" w14:paraId="347E7225" w14:textId="77777777" w:rsidTr="00A73231">
        <w:trPr>
          <w:trHeight w:val="612"/>
        </w:trPr>
        <w:tc>
          <w:tcPr>
            <w:tcW w:w="3828" w:type="dxa"/>
            <w:vAlign w:val="center"/>
          </w:tcPr>
          <w:p w14:paraId="44547FFC" w14:textId="77777777" w:rsidR="00281D89" w:rsidRPr="00CC1230" w:rsidRDefault="00281D89" w:rsidP="00281D89">
            <w:r w:rsidRPr="00CC1230">
              <w:t>Lymph node density (%)</w:t>
            </w:r>
          </w:p>
        </w:tc>
        <w:tc>
          <w:tcPr>
            <w:tcW w:w="2409" w:type="dxa"/>
            <w:vAlign w:val="center"/>
          </w:tcPr>
          <w:p w14:paraId="78BEB944" w14:textId="77777777" w:rsidR="00281D89" w:rsidRPr="00CC1230" w:rsidRDefault="00281D89" w:rsidP="00281D89">
            <w:r w:rsidRPr="00CC1230">
              <w:t>1.74±5.67</w:t>
            </w:r>
          </w:p>
        </w:tc>
        <w:tc>
          <w:tcPr>
            <w:tcW w:w="1701" w:type="dxa"/>
            <w:vAlign w:val="center"/>
          </w:tcPr>
          <w:p w14:paraId="47D653EC" w14:textId="77777777" w:rsidR="00281D89" w:rsidRPr="00CC1230" w:rsidRDefault="00281D89" w:rsidP="00281D89">
            <w:r w:rsidRPr="00CC1230">
              <w:t>7.35±19.03</w:t>
            </w:r>
          </w:p>
        </w:tc>
        <w:tc>
          <w:tcPr>
            <w:tcW w:w="1152" w:type="dxa"/>
            <w:vAlign w:val="center"/>
          </w:tcPr>
          <w:p w14:paraId="045E6612" w14:textId="77777777" w:rsidR="00281D89" w:rsidRPr="00CC1230" w:rsidRDefault="00281D89" w:rsidP="00281D89">
            <w:r w:rsidRPr="00CC1230">
              <w:t>0.032</w:t>
            </w:r>
          </w:p>
        </w:tc>
      </w:tr>
      <w:tr w:rsidR="00281D89" w:rsidRPr="00CC1230" w14:paraId="205BC40D" w14:textId="77777777" w:rsidTr="00A73231">
        <w:trPr>
          <w:trHeight w:val="612"/>
        </w:trPr>
        <w:tc>
          <w:tcPr>
            <w:tcW w:w="3828" w:type="dxa"/>
            <w:vAlign w:val="center"/>
          </w:tcPr>
          <w:p w14:paraId="71EDB25B" w14:textId="77777777" w:rsidR="00281D89" w:rsidRPr="00CC1230" w:rsidRDefault="00281D89" w:rsidP="00281D89">
            <w:r w:rsidRPr="00CC1230">
              <w:t>Perineural invasion (n, %)</w:t>
            </w:r>
          </w:p>
        </w:tc>
        <w:tc>
          <w:tcPr>
            <w:tcW w:w="2409" w:type="dxa"/>
            <w:vAlign w:val="center"/>
          </w:tcPr>
          <w:p w14:paraId="46E040BF" w14:textId="77777777" w:rsidR="00281D89" w:rsidRPr="00CC1230" w:rsidRDefault="00281D89" w:rsidP="00281D89">
            <w:r w:rsidRPr="00CC1230">
              <w:t>4 (10.8)</w:t>
            </w:r>
          </w:p>
        </w:tc>
        <w:tc>
          <w:tcPr>
            <w:tcW w:w="1701" w:type="dxa"/>
            <w:vAlign w:val="center"/>
          </w:tcPr>
          <w:p w14:paraId="2420CA9C" w14:textId="77777777" w:rsidR="00281D89" w:rsidRPr="00CC1230" w:rsidRDefault="00281D89" w:rsidP="00281D89">
            <w:r w:rsidRPr="00CC1230">
              <w:t>12 (17.6)</w:t>
            </w:r>
          </w:p>
        </w:tc>
        <w:tc>
          <w:tcPr>
            <w:tcW w:w="1152" w:type="dxa"/>
            <w:vAlign w:val="center"/>
          </w:tcPr>
          <w:p w14:paraId="190999BE" w14:textId="77777777" w:rsidR="00281D89" w:rsidRPr="00CC1230" w:rsidRDefault="00281D89" w:rsidP="00281D89">
            <w:r w:rsidRPr="00CC1230">
              <w:t>0.532</w:t>
            </w:r>
          </w:p>
        </w:tc>
      </w:tr>
      <w:tr w:rsidR="00281D89" w:rsidRPr="00CC1230" w14:paraId="45464516" w14:textId="77777777" w:rsidTr="00A73231">
        <w:trPr>
          <w:trHeight w:val="298"/>
        </w:trPr>
        <w:tc>
          <w:tcPr>
            <w:tcW w:w="3828" w:type="dxa"/>
            <w:vAlign w:val="center"/>
          </w:tcPr>
          <w:p w14:paraId="7B7CD8C5" w14:textId="77777777" w:rsidR="00281D89" w:rsidRPr="00CC1230" w:rsidRDefault="00281D89" w:rsidP="00281D89">
            <w:r w:rsidRPr="00CC1230">
              <w:t>Carcinoma in situ (n, %)</w:t>
            </w:r>
          </w:p>
        </w:tc>
        <w:tc>
          <w:tcPr>
            <w:tcW w:w="2409" w:type="dxa"/>
            <w:vAlign w:val="center"/>
          </w:tcPr>
          <w:p w14:paraId="7F950AA7" w14:textId="77777777" w:rsidR="00281D89" w:rsidRPr="00CC1230" w:rsidRDefault="00281D89" w:rsidP="00281D89">
            <w:r w:rsidRPr="00CC1230">
              <w:t>13 (35.1)</w:t>
            </w:r>
          </w:p>
        </w:tc>
        <w:tc>
          <w:tcPr>
            <w:tcW w:w="1701" w:type="dxa"/>
            <w:vAlign w:val="center"/>
          </w:tcPr>
          <w:p w14:paraId="13C6AA12" w14:textId="77777777" w:rsidR="00281D89" w:rsidRPr="00CC1230" w:rsidRDefault="00281D89" w:rsidP="00281D89">
            <w:r w:rsidRPr="00CC1230">
              <w:t>21 (30.9)</w:t>
            </w:r>
          </w:p>
        </w:tc>
        <w:tc>
          <w:tcPr>
            <w:tcW w:w="1152" w:type="dxa"/>
            <w:vAlign w:val="center"/>
          </w:tcPr>
          <w:p w14:paraId="477742B0" w14:textId="77777777" w:rsidR="00281D89" w:rsidRPr="00CC1230" w:rsidRDefault="00281D89" w:rsidP="00281D89">
            <w:r w:rsidRPr="00CC1230">
              <w:t>0.805</w:t>
            </w:r>
          </w:p>
        </w:tc>
      </w:tr>
      <w:tr w:rsidR="00281D89" w:rsidRPr="00CC1230" w14:paraId="19E867A0" w14:textId="77777777" w:rsidTr="00A73231">
        <w:trPr>
          <w:trHeight w:val="612"/>
        </w:trPr>
        <w:tc>
          <w:tcPr>
            <w:tcW w:w="3828" w:type="dxa"/>
            <w:vAlign w:val="center"/>
          </w:tcPr>
          <w:p w14:paraId="33D52D17" w14:textId="77777777" w:rsidR="00281D89" w:rsidRPr="00CC1230" w:rsidRDefault="00281D89" w:rsidP="00281D89">
            <w:r w:rsidRPr="00CC1230">
              <w:t>Lymphovascular invasion (n, %)</w:t>
            </w:r>
          </w:p>
        </w:tc>
        <w:tc>
          <w:tcPr>
            <w:tcW w:w="2409" w:type="dxa"/>
            <w:vAlign w:val="center"/>
          </w:tcPr>
          <w:p w14:paraId="142FABDE" w14:textId="77777777" w:rsidR="00281D89" w:rsidRPr="00CC1230" w:rsidRDefault="00281D89" w:rsidP="00281D89">
            <w:r w:rsidRPr="00CC1230">
              <w:t>9 (24.3)</w:t>
            </w:r>
          </w:p>
        </w:tc>
        <w:tc>
          <w:tcPr>
            <w:tcW w:w="1701" w:type="dxa"/>
            <w:vAlign w:val="center"/>
          </w:tcPr>
          <w:p w14:paraId="03E11554" w14:textId="77777777" w:rsidR="00281D89" w:rsidRPr="00CC1230" w:rsidRDefault="00281D89" w:rsidP="00281D89">
            <w:r w:rsidRPr="00CC1230">
              <w:t>18 (26.5)</w:t>
            </w:r>
          </w:p>
        </w:tc>
        <w:tc>
          <w:tcPr>
            <w:tcW w:w="1152" w:type="dxa"/>
            <w:vAlign w:val="center"/>
          </w:tcPr>
          <w:p w14:paraId="6CFBFB66" w14:textId="77777777" w:rsidR="00281D89" w:rsidRPr="00CC1230" w:rsidRDefault="00281D89" w:rsidP="00281D89">
            <w:r w:rsidRPr="00CC1230">
              <w:t>1.000</w:t>
            </w:r>
          </w:p>
        </w:tc>
      </w:tr>
      <w:tr w:rsidR="00281D89" w:rsidRPr="00CC1230" w14:paraId="4EB2943F" w14:textId="77777777" w:rsidTr="00A73231">
        <w:trPr>
          <w:trHeight w:val="313"/>
        </w:trPr>
        <w:tc>
          <w:tcPr>
            <w:tcW w:w="3828" w:type="dxa"/>
            <w:vAlign w:val="center"/>
          </w:tcPr>
          <w:p w14:paraId="03DC2A70" w14:textId="77777777" w:rsidR="00281D89" w:rsidRPr="00CC1230" w:rsidRDefault="00281D89" w:rsidP="00281D89">
            <w:r w:rsidRPr="00CC1230">
              <w:t>Venous invasion (n, %)</w:t>
            </w:r>
          </w:p>
        </w:tc>
        <w:tc>
          <w:tcPr>
            <w:tcW w:w="2409" w:type="dxa"/>
            <w:vAlign w:val="center"/>
          </w:tcPr>
          <w:p w14:paraId="3054BED7" w14:textId="77777777" w:rsidR="00281D89" w:rsidRPr="00CC1230" w:rsidRDefault="00281D89" w:rsidP="00281D89">
            <w:r w:rsidRPr="00CC1230">
              <w:t>2 (5.4)</w:t>
            </w:r>
          </w:p>
        </w:tc>
        <w:tc>
          <w:tcPr>
            <w:tcW w:w="1701" w:type="dxa"/>
            <w:vAlign w:val="center"/>
          </w:tcPr>
          <w:p w14:paraId="3E2A01C4" w14:textId="77777777" w:rsidR="00281D89" w:rsidRPr="00CC1230" w:rsidRDefault="00281D89" w:rsidP="00281D89">
            <w:r w:rsidRPr="00CC1230">
              <w:t>5 (7.4)</w:t>
            </w:r>
          </w:p>
        </w:tc>
        <w:tc>
          <w:tcPr>
            <w:tcW w:w="1152" w:type="dxa"/>
            <w:vAlign w:val="center"/>
          </w:tcPr>
          <w:p w14:paraId="6C9296DD" w14:textId="77777777" w:rsidR="00281D89" w:rsidRPr="00CC1230" w:rsidRDefault="00281D89" w:rsidP="00281D89">
            <w:r w:rsidRPr="00CC1230">
              <w:t>0.485</w:t>
            </w:r>
          </w:p>
        </w:tc>
      </w:tr>
      <w:tr w:rsidR="00281D89" w:rsidRPr="00CC1230" w14:paraId="6848B863" w14:textId="77777777" w:rsidTr="00A73231">
        <w:trPr>
          <w:trHeight w:val="612"/>
        </w:trPr>
        <w:tc>
          <w:tcPr>
            <w:tcW w:w="3828" w:type="dxa"/>
            <w:vAlign w:val="center"/>
          </w:tcPr>
          <w:p w14:paraId="33EE0762" w14:textId="77777777" w:rsidR="00281D89" w:rsidRPr="00CC1230" w:rsidRDefault="00281D89" w:rsidP="00281D89">
            <w:r w:rsidRPr="00CC1230">
              <w:t>Lymphatic invasion (n, %)</w:t>
            </w:r>
          </w:p>
        </w:tc>
        <w:tc>
          <w:tcPr>
            <w:tcW w:w="2409" w:type="dxa"/>
            <w:vAlign w:val="center"/>
          </w:tcPr>
          <w:p w14:paraId="4D9E13EA" w14:textId="77777777" w:rsidR="00281D89" w:rsidRPr="00CC1230" w:rsidRDefault="00281D89" w:rsidP="00281D89">
            <w:r w:rsidRPr="00CC1230">
              <w:t>9 (24.3)</w:t>
            </w:r>
          </w:p>
        </w:tc>
        <w:tc>
          <w:tcPr>
            <w:tcW w:w="1701" w:type="dxa"/>
            <w:vAlign w:val="center"/>
          </w:tcPr>
          <w:p w14:paraId="446EE5A1" w14:textId="77777777" w:rsidR="00281D89" w:rsidRPr="00CC1230" w:rsidRDefault="00281D89" w:rsidP="00281D89">
            <w:r w:rsidRPr="00CC1230">
              <w:t>17 (25.0)</w:t>
            </w:r>
          </w:p>
        </w:tc>
        <w:tc>
          <w:tcPr>
            <w:tcW w:w="1152" w:type="dxa"/>
            <w:vAlign w:val="center"/>
          </w:tcPr>
          <w:p w14:paraId="6D6C215C" w14:textId="77777777" w:rsidR="00281D89" w:rsidRPr="00CC1230" w:rsidRDefault="00281D89" w:rsidP="00281D89">
            <w:r w:rsidRPr="00CC1230">
              <w:t>0.906</w:t>
            </w:r>
          </w:p>
        </w:tc>
      </w:tr>
      <w:tr w:rsidR="00281D89" w:rsidRPr="00CC1230" w14:paraId="4614866D" w14:textId="77777777" w:rsidTr="00A73231">
        <w:trPr>
          <w:trHeight w:val="298"/>
        </w:trPr>
        <w:tc>
          <w:tcPr>
            <w:tcW w:w="3828" w:type="dxa"/>
            <w:vAlign w:val="center"/>
          </w:tcPr>
          <w:p w14:paraId="48D69272" w14:textId="77777777" w:rsidR="00281D89" w:rsidRPr="00CC1230" w:rsidRDefault="00281D89" w:rsidP="00281D89">
            <w:r w:rsidRPr="00CC1230">
              <w:t>Histologic variant (n, %)</w:t>
            </w:r>
          </w:p>
        </w:tc>
        <w:tc>
          <w:tcPr>
            <w:tcW w:w="2409" w:type="dxa"/>
            <w:vAlign w:val="center"/>
          </w:tcPr>
          <w:p w14:paraId="6ABCE924" w14:textId="77777777" w:rsidR="00281D89" w:rsidRPr="00CC1230" w:rsidRDefault="00281D89" w:rsidP="00281D89">
            <w:r w:rsidRPr="00CC1230">
              <w:t>10 (27.0)</w:t>
            </w:r>
          </w:p>
        </w:tc>
        <w:tc>
          <w:tcPr>
            <w:tcW w:w="1701" w:type="dxa"/>
            <w:vAlign w:val="center"/>
          </w:tcPr>
          <w:p w14:paraId="6C490016" w14:textId="77777777" w:rsidR="00281D89" w:rsidRPr="00CC1230" w:rsidRDefault="00281D89" w:rsidP="00281D89">
            <w:r w:rsidRPr="00CC1230">
              <w:t>11 (16.2)</w:t>
            </w:r>
          </w:p>
        </w:tc>
        <w:tc>
          <w:tcPr>
            <w:tcW w:w="1152" w:type="dxa"/>
            <w:vAlign w:val="center"/>
          </w:tcPr>
          <w:p w14:paraId="47954F6B" w14:textId="77777777" w:rsidR="00281D89" w:rsidRPr="00CC1230" w:rsidRDefault="00281D89" w:rsidP="00281D89">
            <w:r w:rsidRPr="00CC1230">
              <w:t>0.252</w:t>
            </w:r>
          </w:p>
        </w:tc>
      </w:tr>
      <w:tr w:rsidR="00281D89" w:rsidRPr="00CC1230" w14:paraId="2292E596" w14:textId="77777777" w:rsidTr="00A73231">
        <w:trPr>
          <w:trHeight w:val="612"/>
        </w:trPr>
        <w:tc>
          <w:tcPr>
            <w:tcW w:w="3828" w:type="dxa"/>
            <w:vAlign w:val="center"/>
          </w:tcPr>
          <w:p w14:paraId="1C75D32D" w14:textId="77777777" w:rsidR="00281D89" w:rsidRPr="00CC1230" w:rsidRDefault="00281D89" w:rsidP="00281D89">
            <w:r w:rsidRPr="00CC1230">
              <w:t>Neo-adjuvant chemotherapy (n, %)</w:t>
            </w:r>
          </w:p>
        </w:tc>
        <w:tc>
          <w:tcPr>
            <w:tcW w:w="2409" w:type="dxa"/>
            <w:vAlign w:val="center"/>
          </w:tcPr>
          <w:p w14:paraId="6F331513" w14:textId="77777777" w:rsidR="00281D89" w:rsidRPr="00CC1230" w:rsidRDefault="00281D89" w:rsidP="00281D89">
            <w:r w:rsidRPr="00CC1230">
              <w:t>7 (18.9)</w:t>
            </w:r>
          </w:p>
        </w:tc>
        <w:tc>
          <w:tcPr>
            <w:tcW w:w="1701" w:type="dxa"/>
            <w:vAlign w:val="center"/>
          </w:tcPr>
          <w:p w14:paraId="15BC6ECB" w14:textId="77777777" w:rsidR="00281D89" w:rsidRPr="00CC1230" w:rsidRDefault="00281D89" w:rsidP="00281D89">
            <w:r w:rsidRPr="00CC1230">
              <w:t>16 (23.5)</w:t>
            </w:r>
          </w:p>
        </w:tc>
        <w:tc>
          <w:tcPr>
            <w:tcW w:w="1152" w:type="dxa"/>
            <w:vAlign w:val="center"/>
          </w:tcPr>
          <w:p w14:paraId="78F32301" w14:textId="77777777" w:rsidR="00281D89" w:rsidRPr="00CC1230" w:rsidRDefault="00281D89" w:rsidP="00281D89">
            <w:r w:rsidRPr="00CC1230">
              <w:t>0.585</w:t>
            </w:r>
          </w:p>
        </w:tc>
      </w:tr>
      <w:tr w:rsidR="00281D89" w:rsidRPr="00CC1230" w14:paraId="502409C0" w14:textId="77777777" w:rsidTr="00A73231">
        <w:trPr>
          <w:trHeight w:val="612"/>
        </w:trPr>
        <w:tc>
          <w:tcPr>
            <w:tcW w:w="3828" w:type="dxa"/>
            <w:vAlign w:val="center"/>
          </w:tcPr>
          <w:p w14:paraId="787E67A8" w14:textId="77777777" w:rsidR="00281D89" w:rsidRPr="00CC1230" w:rsidRDefault="00281D89" w:rsidP="00281D89">
            <w:r w:rsidRPr="00CC1230">
              <w:t>Adjuvant chemotherapy (n, %)</w:t>
            </w:r>
          </w:p>
        </w:tc>
        <w:tc>
          <w:tcPr>
            <w:tcW w:w="2409" w:type="dxa"/>
            <w:vAlign w:val="center"/>
          </w:tcPr>
          <w:p w14:paraId="245B92C4" w14:textId="77777777" w:rsidR="00281D89" w:rsidRPr="00CC1230" w:rsidRDefault="00281D89" w:rsidP="00281D89">
            <w:r w:rsidRPr="00CC1230">
              <w:t>4 (10.8)</w:t>
            </w:r>
          </w:p>
        </w:tc>
        <w:tc>
          <w:tcPr>
            <w:tcW w:w="1701" w:type="dxa"/>
            <w:vAlign w:val="center"/>
          </w:tcPr>
          <w:p w14:paraId="681A310F" w14:textId="77777777" w:rsidR="00281D89" w:rsidRPr="00CC1230" w:rsidRDefault="00281D89" w:rsidP="00281D89">
            <w:r w:rsidRPr="00CC1230">
              <w:t>14 (20.6)</w:t>
            </w:r>
          </w:p>
        </w:tc>
        <w:tc>
          <w:tcPr>
            <w:tcW w:w="1152" w:type="dxa"/>
            <w:vAlign w:val="center"/>
          </w:tcPr>
          <w:p w14:paraId="4FD8EDB5" w14:textId="77777777" w:rsidR="00281D89" w:rsidRPr="00CC1230" w:rsidRDefault="00281D89" w:rsidP="00281D89">
            <w:r w:rsidRPr="00CC1230">
              <w:t>0.204</w:t>
            </w:r>
          </w:p>
        </w:tc>
      </w:tr>
      <w:tr w:rsidR="00281D89" w:rsidRPr="00CC1230" w14:paraId="6895F4C3" w14:textId="77777777" w:rsidTr="00A73231">
        <w:trPr>
          <w:trHeight w:val="298"/>
        </w:trPr>
        <w:tc>
          <w:tcPr>
            <w:tcW w:w="3828" w:type="dxa"/>
            <w:tcBorders>
              <w:bottom w:val="nil"/>
            </w:tcBorders>
            <w:vAlign w:val="center"/>
          </w:tcPr>
          <w:p w14:paraId="1196F227" w14:textId="77777777" w:rsidR="00281D89" w:rsidRPr="00CC1230" w:rsidRDefault="00281D89" w:rsidP="00281D89">
            <w:r w:rsidRPr="00CC1230">
              <w:t>Recurrence (n, %)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66D48F1E" w14:textId="77777777" w:rsidR="00281D89" w:rsidRPr="00CC1230" w:rsidRDefault="00281D89" w:rsidP="00281D89">
            <w:r w:rsidRPr="00CC1230">
              <w:t>10 (27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38360A5" w14:textId="77777777" w:rsidR="00281D89" w:rsidRPr="00CC1230" w:rsidRDefault="00281D89" w:rsidP="00281D89">
            <w:r w:rsidRPr="00CC1230">
              <w:t>20 (29.4)</w:t>
            </w:r>
          </w:p>
        </w:tc>
        <w:tc>
          <w:tcPr>
            <w:tcW w:w="1152" w:type="dxa"/>
            <w:tcBorders>
              <w:bottom w:val="nil"/>
            </w:tcBorders>
          </w:tcPr>
          <w:p w14:paraId="621F5F40" w14:textId="77777777" w:rsidR="00281D89" w:rsidRPr="00CC1230" w:rsidRDefault="00281D89" w:rsidP="00281D89">
            <w:r w:rsidRPr="00CC1230">
              <w:t>0.796</w:t>
            </w:r>
          </w:p>
        </w:tc>
      </w:tr>
      <w:tr w:rsidR="00281D89" w:rsidRPr="00CC1230" w14:paraId="19AA2C75" w14:textId="77777777" w:rsidTr="00A73231">
        <w:trPr>
          <w:trHeight w:val="298"/>
        </w:trPr>
        <w:tc>
          <w:tcPr>
            <w:tcW w:w="3828" w:type="dxa"/>
            <w:tcBorders>
              <w:top w:val="nil"/>
              <w:bottom w:val="single" w:sz="6" w:space="0" w:color="auto"/>
            </w:tcBorders>
            <w:vAlign w:val="center"/>
          </w:tcPr>
          <w:p w14:paraId="5BDBC6DD" w14:textId="77777777" w:rsidR="00281D89" w:rsidRPr="00CC1230" w:rsidRDefault="00281D89" w:rsidP="00281D89">
            <w:r w:rsidRPr="00CC1230">
              <w:t>Death (n, %)</w:t>
            </w:r>
          </w:p>
        </w:tc>
        <w:tc>
          <w:tcPr>
            <w:tcW w:w="2409" w:type="dxa"/>
            <w:tcBorders>
              <w:top w:val="nil"/>
              <w:bottom w:val="single" w:sz="6" w:space="0" w:color="auto"/>
            </w:tcBorders>
            <w:vAlign w:val="center"/>
          </w:tcPr>
          <w:p w14:paraId="1968E6F3" w14:textId="77777777" w:rsidR="00281D89" w:rsidRPr="00CC1230" w:rsidRDefault="00281D89" w:rsidP="00281D89">
            <w:r w:rsidRPr="00CC1230">
              <w:t>3 (8.3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6870C9DF" w14:textId="77777777" w:rsidR="00281D89" w:rsidRPr="00CC1230" w:rsidRDefault="00281D89" w:rsidP="00281D89">
            <w:r w:rsidRPr="00CC1230">
              <w:t>8 (11.8)</w:t>
            </w:r>
          </w:p>
        </w:tc>
        <w:tc>
          <w:tcPr>
            <w:tcW w:w="1152" w:type="dxa"/>
            <w:tcBorders>
              <w:top w:val="nil"/>
              <w:bottom w:val="single" w:sz="6" w:space="0" w:color="auto"/>
            </w:tcBorders>
          </w:tcPr>
          <w:p w14:paraId="49FD68CC" w14:textId="77777777" w:rsidR="00281D89" w:rsidRPr="00CC1230" w:rsidRDefault="00281D89" w:rsidP="00281D89">
            <w:r w:rsidRPr="00CC1230">
              <w:t>0.588</w:t>
            </w:r>
          </w:p>
        </w:tc>
      </w:tr>
    </w:tbl>
    <w:p w14:paraId="30784FE2" w14:textId="49B434AC" w:rsidR="00281D89" w:rsidRPr="00CC1230" w:rsidRDefault="00A122DF" w:rsidP="00281D89">
      <w:pPr>
        <w:rPr>
          <w:sz w:val="22"/>
        </w:rPr>
      </w:pPr>
      <w:r w:rsidRPr="00CC1230">
        <w:t>BMI</w:t>
      </w:r>
      <w:bookmarkStart w:id="0" w:name="_GoBack"/>
      <w:bookmarkEnd w:id="0"/>
      <w:r>
        <w:t xml:space="preserve">: body mass index, </w:t>
      </w:r>
      <w:r w:rsidR="00281D89" w:rsidRPr="00CC1230">
        <w:rPr>
          <w:sz w:val="22"/>
        </w:rPr>
        <w:t>eGFR: estimated glomerular filtration rate</w:t>
      </w:r>
    </w:p>
    <w:p w14:paraId="143D4721" w14:textId="77777777" w:rsidR="00281D89" w:rsidRPr="00281D89" w:rsidRDefault="00281D89" w:rsidP="00281D8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487E7" w16cex:dateUtc="2022-06-03T07:45:00Z"/>
  <w16cex:commentExtensible w16cex:durableId="26448748" w16cex:dateUtc="2022-06-03T07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176937" w16cid:durableId="264487E7"/>
  <w16cid:commentId w16cid:paraId="129D609B" w16cid:durableId="2644874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8623E" w14:textId="77777777" w:rsidR="004925DD" w:rsidRDefault="004925DD" w:rsidP="00117666">
      <w:pPr>
        <w:spacing w:after="0"/>
      </w:pPr>
      <w:r>
        <w:separator/>
      </w:r>
    </w:p>
  </w:endnote>
  <w:endnote w:type="continuationSeparator" w:id="0">
    <w:p w14:paraId="20E4F0D8" w14:textId="77777777" w:rsidR="004925DD" w:rsidRDefault="004925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2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22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1358B2" w14:textId="77777777" w:rsidR="004925DD" w:rsidRDefault="004925DD" w:rsidP="00117666">
      <w:pPr>
        <w:spacing w:after="0"/>
      </w:pPr>
      <w:r>
        <w:separator/>
      </w:r>
    </w:p>
  </w:footnote>
  <w:footnote w:type="continuationSeparator" w:id="0">
    <w:p w14:paraId="27A45439" w14:textId="77777777" w:rsidR="004925DD" w:rsidRDefault="004925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291"/>
    <w:rsid w:val="00160065"/>
    <w:rsid w:val="00177D84"/>
    <w:rsid w:val="00267D18"/>
    <w:rsid w:val="00274347"/>
    <w:rsid w:val="00281D89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25DD"/>
    <w:rsid w:val="004947A6"/>
    <w:rsid w:val="004961FF"/>
    <w:rsid w:val="00517A89"/>
    <w:rsid w:val="005250F2"/>
    <w:rsid w:val="00541D41"/>
    <w:rsid w:val="00593EEA"/>
    <w:rsid w:val="005A5EEE"/>
    <w:rsid w:val="005C4E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7B0F"/>
    <w:rsid w:val="00885156"/>
    <w:rsid w:val="009151AA"/>
    <w:rsid w:val="0093429D"/>
    <w:rsid w:val="00943573"/>
    <w:rsid w:val="00964134"/>
    <w:rsid w:val="00970F7D"/>
    <w:rsid w:val="00994A3D"/>
    <w:rsid w:val="009C2B12"/>
    <w:rsid w:val="00A122DF"/>
    <w:rsid w:val="00A174D9"/>
    <w:rsid w:val="00AA4D24"/>
    <w:rsid w:val="00AB6715"/>
    <w:rsid w:val="00B1671E"/>
    <w:rsid w:val="00B25EB8"/>
    <w:rsid w:val="00B37F4D"/>
    <w:rsid w:val="00BA4357"/>
    <w:rsid w:val="00C52A7B"/>
    <w:rsid w:val="00C56BAF"/>
    <w:rsid w:val="00C679AA"/>
    <w:rsid w:val="00C75972"/>
    <w:rsid w:val="00C7720C"/>
    <w:rsid w:val="00CD066B"/>
    <w:rsid w:val="00CE4FEE"/>
    <w:rsid w:val="00D060CF"/>
    <w:rsid w:val="00DB59C3"/>
    <w:rsid w:val="00DC259A"/>
    <w:rsid w:val="00DE23E8"/>
    <w:rsid w:val="00E52377"/>
    <w:rsid w:val="00E537AD"/>
    <w:rsid w:val="00E62E22"/>
    <w:rsid w:val="00E64E17"/>
    <w:rsid w:val="00E866C9"/>
    <w:rsid w:val="00EA3D3C"/>
    <w:rsid w:val="00EC090A"/>
    <w:rsid w:val="00ED20B5"/>
    <w:rsid w:val="00F46900"/>
    <w:rsid w:val="00F61D89"/>
    <w:rsid w:val="00FA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C7720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1F4BEE-510F-4076-AAFB-504FB07C2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NUH</cp:lastModifiedBy>
  <cp:revision>2</cp:revision>
  <cp:lastPrinted>2013-10-03T12:51:00Z</cp:lastPrinted>
  <dcterms:created xsi:type="dcterms:W3CDTF">2022-06-06T13:25:00Z</dcterms:created>
  <dcterms:modified xsi:type="dcterms:W3CDTF">2022-06-06T13:25:00Z</dcterms:modified>
</cp:coreProperties>
</file>